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8ED" w:rsidRDefault="00E448ED" w:rsidP="00E448ED">
      <w:pPr>
        <w:spacing w:line="360" w:lineRule="auto"/>
        <w:rPr>
          <w:rFonts w:ascii="Times New Roman" w:hAnsi="Times New Roman"/>
          <w:sz w:val="24"/>
          <w:szCs w:val="24"/>
        </w:rPr>
      </w:pPr>
      <w:r w:rsidRPr="008A056D">
        <w:rPr>
          <w:rFonts w:ascii="Times New Roman" w:hAnsi="Times New Roman"/>
          <w:sz w:val="24"/>
          <w:szCs w:val="24"/>
        </w:rPr>
        <w:t>Supplementa</w:t>
      </w:r>
      <w:r w:rsidR="007536EF">
        <w:rPr>
          <w:rFonts w:ascii="Times New Roman" w:hAnsi="Times New Roman" w:hint="eastAsia"/>
          <w:sz w:val="24"/>
          <w:szCs w:val="24"/>
        </w:rPr>
        <w:t>ry</w:t>
      </w:r>
      <w:r w:rsidRPr="008A056D">
        <w:rPr>
          <w:rFonts w:ascii="Times New Roman" w:hAnsi="Times New Roman"/>
          <w:sz w:val="24"/>
          <w:szCs w:val="24"/>
        </w:rPr>
        <w:t xml:space="preserve"> Table</w:t>
      </w:r>
      <w:r w:rsidRPr="008A056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3 </w:t>
      </w:r>
      <w:r w:rsidRPr="008A056D">
        <w:rPr>
          <w:rFonts w:ascii="Times New Roman" w:hAnsi="Times New Roman"/>
          <w:sz w:val="24"/>
          <w:szCs w:val="24"/>
        </w:rPr>
        <w:t xml:space="preserve">Sequential [Sepsis-Related] Organ Failure Assessment </w:t>
      </w:r>
      <w:r w:rsidR="00E81B3B">
        <w:rPr>
          <w:rFonts w:ascii="Times New Roman" w:hAnsi="Times New Roman" w:hint="eastAsia"/>
          <w:sz w:val="24"/>
          <w:szCs w:val="24"/>
        </w:rPr>
        <w:t xml:space="preserve">(SOFA) </w:t>
      </w:r>
      <w:r w:rsidRPr="008A056D">
        <w:rPr>
          <w:rFonts w:ascii="Times New Roman" w:hAnsi="Times New Roman"/>
          <w:sz w:val="24"/>
          <w:szCs w:val="24"/>
        </w:rPr>
        <w:t>Score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74"/>
        <w:gridCol w:w="1810"/>
        <w:gridCol w:w="1848"/>
        <w:gridCol w:w="2350"/>
        <w:gridCol w:w="2299"/>
        <w:gridCol w:w="2303"/>
      </w:tblGrid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espi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PaO2/FIO2, mm 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≥400 (5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400 (5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300 (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200 (26.7) with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100 (13.3) with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  (kP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respiratory support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respiratory support</w:t>
            </w:r>
          </w:p>
        </w:tc>
      </w:tr>
      <w:tr w:rsidR="00E448ED" w:rsidRPr="008A056D" w:rsidTr="00C01029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oagul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Platelets, ×103/µ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≥1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1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20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Bilirubin, mg/dL (µmol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1.2 (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.2–1.9 (20–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2.0–5.9 (33–1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6.0–11.9 (102–204)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gt;12.0 (204)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ardiovascul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MAP ≥70 mm H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MAP &lt;70 mm H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Dopamine &lt;5 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Dopamine 5.1–15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Dopamine &gt;15 or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dobutamine (any dose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or epinephrine ≤0.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epinephrine &gt;0.1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or norepinephrine ≤0.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or norepinephrine &gt;0.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Central nervous system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Glasgow Coma Sc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3–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0–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6–9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6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  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e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  Creatinine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1.2 (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1.2–1.9 (110–1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2.0–3.4 (171–2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3.5–4.9 (300–440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gt;5.0 (440)</w:t>
            </w: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  (µ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48ED" w:rsidRPr="008A056D" w:rsidTr="00C0102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  Urine output, mL/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500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E448ED" w:rsidRPr="008A056D" w:rsidRDefault="00E448ED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056D">
              <w:rPr>
                <w:rFonts w:ascii="Times New Roman" w:hAnsi="Times New Roman"/>
                <w:color w:val="000000"/>
                <w:kern w:val="0"/>
                <w:sz w:val="22"/>
              </w:rPr>
              <w:t>&lt;200</w:t>
            </w:r>
          </w:p>
        </w:tc>
      </w:tr>
    </w:tbl>
    <w:p w:rsidR="00E448ED" w:rsidRDefault="00E448ED" w:rsidP="00E448ED">
      <w:pPr>
        <w:spacing w:line="360" w:lineRule="auto"/>
        <w:rPr>
          <w:rFonts w:ascii="Times New Roman" w:hAnsi="Times New Roman"/>
          <w:sz w:val="24"/>
          <w:szCs w:val="24"/>
        </w:rPr>
      </w:pPr>
      <w:r w:rsidRPr="008A056D"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A056D">
        <w:rPr>
          <w:rFonts w:ascii="Times New Roman" w:hAnsi="Times New Roman"/>
          <w:sz w:val="24"/>
          <w:szCs w:val="24"/>
        </w:rPr>
        <w:t>Catecholamine doses are given as µg/kg/min for at least 1 hour</w:t>
      </w:r>
    </w:p>
    <w:p w:rsidR="00251C5F" w:rsidRPr="00E448ED" w:rsidRDefault="00251C5F"/>
    <w:sectPr w:rsidR="00251C5F" w:rsidRPr="00E448ED" w:rsidSect="00E448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22AC" w:rsidRDefault="005F22AC" w:rsidP="00E448ED">
      <w:r>
        <w:separator/>
      </w:r>
    </w:p>
  </w:endnote>
  <w:endnote w:type="continuationSeparator" w:id="1">
    <w:p w:rsidR="005F22AC" w:rsidRDefault="005F22AC" w:rsidP="00E448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22AC" w:rsidRDefault="005F22AC" w:rsidP="00E448ED">
      <w:r>
        <w:separator/>
      </w:r>
    </w:p>
  </w:footnote>
  <w:footnote w:type="continuationSeparator" w:id="1">
    <w:p w:rsidR="005F22AC" w:rsidRDefault="005F22AC" w:rsidP="00E448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8ED"/>
    <w:rsid w:val="00247F08"/>
    <w:rsid w:val="00251C5F"/>
    <w:rsid w:val="005F22AC"/>
    <w:rsid w:val="007536EF"/>
    <w:rsid w:val="00960292"/>
    <w:rsid w:val="00E448ED"/>
    <w:rsid w:val="00E81B3B"/>
    <w:rsid w:val="00F27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8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4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48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48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48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02-26T13:36:00Z</dcterms:created>
  <dcterms:modified xsi:type="dcterms:W3CDTF">2019-02-28T06:06:00Z</dcterms:modified>
</cp:coreProperties>
</file>